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99"/>
        <w:gridCol w:w="525"/>
        <w:gridCol w:w="1062"/>
        <w:gridCol w:w="525"/>
        <w:gridCol w:w="1062"/>
        <w:gridCol w:w="525"/>
        <w:gridCol w:w="1062"/>
        <w:gridCol w:w="525"/>
        <w:gridCol w:w="1062"/>
        <w:gridCol w:w="525"/>
        <w:gridCol w:w="1062"/>
        <w:gridCol w:w="525"/>
        <w:gridCol w:w="1062"/>
      </w:tblGrid>
      <w:tr w:rsidR="00506140" w:rsidRPr="002C7F0A" w14:paraId="0EE46989" w14:textId="3755BCA1" w:rsidTr="005724FB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3B3C" w14:textId="2492CB13" w:rsidR="00506140" w:rsidRPr="009E3398" w:rsidRDefault="009E3398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E3398">
              <w:rPr>
                <w:rFonts w:ascii="Times New Roman" w:hAnsi="Times New Roman" w:cs="Times New Roman"/>
                <w:sz w:val="24"/>
                <w:szCs w:val="16"/>
              </w:rPr>
              <w:t xml:space="preserve">Supplemental Table </w:t>
            </w:r>
            <w:r w:rsidR="008352BC">
              <w:rPr>
                <w:rFonts w:ascii="Times New Roman" w:hAnsi="Times New Roman" w:cs="Times New Roman"/>
                <w:sz w:val="24"/>
                <w:szCs w:val="16"/>
              </w:rPr>
              <w:t>4</w:t>
            </w:r>
          </w:p>
        </w:tc>
      </w:tr>
      <w:tr w:rsidR="009E3398" w:rsidRPr="00947B5C" w14:paraId="34FB7C7A" w14:textId="77777777" w:rsidTr="003F059C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03FC7" w14:textId="6C166E5C" w:rsidR="009E3398" w:rsidRPr="00947B5C" w:rsidRDefault="009E3398" w:rsidP="009E33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  <w:r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:  Cox proportional regression showing the adjusted hazard ratio </w:t>
            </w:r>
            <w:proofErr w:type="gramStart"/>
            <w:r w:rsidR="000D6F96">
              <w:rPr>
                <w:rFonts w:ascii="Times New Roman" w:hAnsi="Times New Roman" w:cs="Times New Roman"/>
                <w:sz w:val="18"/>
                <w:szCs w:val="16"/>
              </w:rPr>
              <w:t xml:space="preserve">of </w:t>
            </w:r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infant</w:t>
            </w:r>
            <w:proofErr w:type="gramEnd"/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mortality </w:t>
            </w:r>
            <w:r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between </w:t>
            </w:r>
            <w:r w:rsidR="003A7038">
              <w:rPr>
                <w:rFonts w:ascii="Times New Roman" w:hAnsi="Times New Roman" w:cs="Times New Roman"/>
                <w:sz w:val="18"/>
                <w:szCs w:val="16"/>
              </w:rPr>
              <w:t>the alternat</w:t>
            </w:r>
            <w:r w:rsidR="004B6D91">
              <w:rPr>
                <w:rFonts w:ascii="Times New Roman" w:hAnsi="Times New Roman" w:cs="Times New Roman"/>
                <w:sz w:val="18"/>
                <w:szCs w:val="16"/>
              </w:rPr>
              <w:t>ive</w:t>
            </w:r>
            <w:r w:rsidR="003A7038">
              <w:rPr>
                <w:rFonts w:ascii="Times New Roman" w:hAnsi="Times New Roman" w:cs="Times New Roman"/>
                <w:sz w:val="18"/>
                <w:szCs w:val="16"/>
              </w:rPr>
              <w:t xml:space="preserve"> measure</w:t>
            </w:r>
            <w:bookmarkStart w:id="0" w:name="_GoBack"/>
            <w:bookmarkEnd w:id="0"/>
            <w:r w:rsidR="003A7038">
              <w:rPr>
                <w:rFonts w:ascii="Times New Roman" w:hAnsi="Times New Roman" w:cs="Times New Roman"/>
                <w:sz w:val="18"/>
                <w:szCs w:val="16"/>
              </w:rPr>
              <w:t xml:space="preserve"> of </w:t>
            </w:r>
            <w:r w:rsidR="000D6F96">
              <w:rPr>
                <w:rFonts w:ascii="Times New Roman" w:hAnsi="Times New Roman" w:cs="Times New Roman"/>
                <w:sz w:val="18"/>
                <w:szCs w:val="16"/>
              </w:rPr>
              <w:t>hypergamy and hypogamy</w:t>
            </w:r>
            <w:r w:rsidRPr="00947B5C">
              <w:rPr>
                <w:rFonts w:ascii="Times New Roman" w:hAnsi="Times New Roman" w:cs="Times New Roman"/>
                <w:sz w:val="18"/>
                <w:szCs w:val="16"/>
              </w:rPr>
              <w:t>: 2008-2018 Nigeria DHS</w:t>
            </w:r>
          </w:p>
        </w:tc>
      </w:tr>
      <w:tr w:rsidR="009E3398" w:rsidRPr="002C7F0A" w14:paraId="78DAA727" w14:textId="77777777" w:rsidTr="005724FB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0E3AA" w14:textId="77777777" w:rsidR="009E3398" w:rsidRPr="00947B5C" w:rsidRDefault="009E3398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D6F96" w:rsidRPr="002C7F0A" w14:paraId="6B2C5574" w14:textId="39A6BF9A" w:rsidTr="00911AE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DF92D" w14:textId="4A8A016D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226" w14:textId="6BC6AE9E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FE80" w14:textId="1A9EC318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150AC" w14:textId="1ACD78D5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0D6F96" w:rsidRPr="002C7F0A" w14:paraId="5D5484EF" w14:textId="64362A46" w:rsidTr="005724F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744FE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E95DF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85E6E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B9AAB" w14:textId="1AF471F3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983DC" w14:textId="35DFC8D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CED667" w14:textId="47BBF4EF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B6A5" w14:textId="549EBA42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B6D91" w:rsidRPr="002C7F0A" w14:paraId="2692C2ED" w14:textId="2BA7F182" w:rsidTr="005724F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CA1E3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B4BDE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A6BA5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9DA4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C6A6E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FBCD3B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5761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0353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24DE3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33365F" w14:textId="4B89CC04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F0B8" w14:textId="0064852E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B63E" w14:textId="2B55F361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DB8B" w14:textId="1B669686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4B6D91" w:rsidRPr="002C7F0A" w14:paraId="4B559995" w14:textId="3DFA337E" w:rsidTr="005724F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C9CAF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C3E40D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B7F0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5DB6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B0DBB1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E90791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41FAA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F9C5E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AE934C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222FC1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C33A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70CB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30B4" w14:textId="77777777" w:rsidR="00506140" w:rsidRPr="002C7F0A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2A5E11FE" w14:textId="49F0C58A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B90E1" w14:textId="0C42BA96" w:rsidR="005D119C" w:rsidRPr="002C7F0A" w:rsidRDefault="005D119C" w:rsidP="00B62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1E7F2" w14:textId="1660B8E0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C1173" w14:textId="64E2A735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(0.78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616DB" w14:textId="1A051292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7C498" w14:textId="2DEBD24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(0.77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DF0EE" w14:textId="1D5DE8B9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0C203" w14:textId="433CDCBE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(0.75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C821" w14:textId="140A73ED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D6810" w14:textId="78329A39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(0.74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1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20008" w14:textId="49F91394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F1F04" w14:textId="433CC73A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(0.89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3B2E8" w14:textId="4C313C7E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7264F" w14:textId="4530D3B1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(0.89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1.31)</w:t>
            </w:r>
          </w:p>
        </w:tc>
      </w:tr>
      <w:tr w:rsidR="004B6D91" w:rsidRPr="002C7F0A" w14:paraId="1C0D9C44" w14:textId="67FB396B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8FEC1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21A44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6689D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81492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9EE18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FEC62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C2106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D094" w14:textId="6C533889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D78BC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5FAF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37A5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D34C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9E15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6972C284" w14:textId="033D0365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0999E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23616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1D537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D760B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686C0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C25E2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F012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B962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FB796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FD63F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355D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6535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7E6A6" w14:textId="77777777" w:rsidR="003E43F3" w:rsidRPr="002C7F0A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6055580E" w14:textId="3502E8D3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F58EE" w14:textId="68BCFA22" w:rsidR="005D119C" w:rsidRPr="002C7F0A" w:rsidRDefault="005D119C" w:rsidP="00B62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ypogamy # wealth</w:t>
            </w:r>
            <w:r w:rsidR="00B626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37663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15D53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61D2E" w14:textId="2C231885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5A5C" w14:textId="1A473E13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(0.79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00E15">
              <w:rPr>
                <w:rFonts w:ascii="Times New Roman" w:hAnsi="Times New Roman" w:cs="Times New Roman"/>
                <w:sz w:val="16"/>
                <w:szCs w:val="16"/>
              </w:rPr>
              <w:t>1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93D6F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A623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6C40" w14:textId="6F7555DC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59D6F" w14:textId="3E35C2C5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(0.72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E65BF">
              <w:rPr>
                <w:rFonts w:ascii="Times New Roman" w:hAnsi="Times New Roman" w:cs="Times New Roman"/>
                <w:sz w:val="16"/>
                <w:szCs w:val="16"/>
              </w:rPr>
              <w:t>1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93F9C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21308" w14:textId="7777777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2D9F4" w14:textId="0A9038CB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BF5E" w14:textId="07E81507" w:rsidR="005D119C" w:rsidRPr="002C7F0A" w:rsidRDefault="005D119C" w:rsidP="005D11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(0.82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906DD">
              <w:rPr>
                <w:rFonts w:ascii="Times New Roman" w:hAnsi="Times New Roman" w:cs="Times New Roman"/>
                <w:sz w:val="16"/>
                <w:szCs w:val="16"/>
              </w:rPr>
              <w:t>1.21)</w:t>
            </w:r>
          </w:p>
        </w:tc>
      </w:tr>
      <w:tr w:rsidR="004B6D91" w:rsidRPr="002C7F0A" w14:paraId="50B098A8" w14:textId="77777777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C279C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85208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FC5E3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76C28" w14:textId="714C2354" w:rsidR="008E4EC0" w:rsidRPr="0072110E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D1A71" w14:textId="108FA225" w:rsidR="008E4EC0" w:rsidRPr="0072110E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C27B6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C2F9D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39E1" w14:textId="77777777" w:rsidR="008E4EC0" w:rsidRPr="006517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85C84" w14:textId="77777777" w:rsidR="008E4EC0" w:rsidRPr="006517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21DAE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5B00" w14:textId="77777777" w:rsidR="008E4EC0" w:rsidRPr="002C7F0A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F115" w14:textId="77777777" w:rsidR="008E4EC0" w:rsidRPr="00F55132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838E" w14:textId="77777777" w:rsidR="008E4EC0" w:rsidRPr="00F55132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7C4486D6" w14:textId="77777777" w:rsidTr="005724F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8439C" w14:textId="2B1A8341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68586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34F5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34AB8" w14:textId="5BE965CE" w:rsidR="008F3E15" w:rsidRPr="0072110E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AD1C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C8411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6349C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0E40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57674" w14:textId="5E067123" w:rsidR="008F3E15" w:rsidRPr="006517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FF36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FF361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E3028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5D93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9185" w14:textId="0AA4E630" w:rsidR="008F3E15" w:rsidRPr="00F55132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6178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6178E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4B6D91" w:rsidRPr="002C7F0A" w14:paraId="2D8A2940" w14:textId="77777777" w:rsidTr="005724F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A1FA4" w14:textId="332A1C8C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5CA34F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1C12C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67236" w14:textId="4182936D" w:rsidR="008F3E15" w:rsidRPr="0072110E" w:rsidRDefault="00640AB1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E8298D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EFF50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61E04" w14:textId="70B5A6C5" w:rsidR="008F3E15" w:rsidRPr="0065175D" w:rsidRDefault="00ED3DEF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3A26CB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FB15" w14:textId="77777777" w:rsidR="008F3E15" w:rsidRPr="002C7F0A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2A5AA" w14:textId="60D3BA03" w:rsidR="008F3E15" w:rsidRPr="00F55132" w:rsidRDefault="00ED026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875</w:t>
            </w:r>
          </w:p>
        </w:tc>
      </w:tr>
      <w:tr w:rsidR="004B6D91" w:rsidRPr="002C7F0A" w14:paraId="3702BF74" w14:textId="77777777" w:rsidTr="005724F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31F8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8B043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EEAE2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5B333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86FDC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3DEF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CF323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83C31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D94D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2387A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D65DA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4B9E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6A3B2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5CA2B5AE" w14:textId="77777777" w:rsidTr="005724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D7BE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7069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8448F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B08AD" w14:textId="77777777" w:rsidR="00062FB2" w:rsidRPr="0072110E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AFD0" w14:textId="77777777" w:rsidR="00062FB2" w:rsidRPr="0072110E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85AC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DD96D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AD815" w14:textId="77777777" w:rsidR="00062FB2" w:rsidRPr="006517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0666B" w14:textId="77777777" w:rsidR="00062FB2" w:rsidRPr="006517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E7AF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5E75F" w14:textId="77777777" w:rsidR="00062FB2" w:rsidRPr="002C7F0A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11F4" w14:textId="77777777" w:rsidR="00062FB2" w:rsidRPr="00F55132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75B0" w14:textId="77777777" w:rsidR="00062FB2" w:rsidRPr="00F55132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4C456167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C0E8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76BAE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AE586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346C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BFF0F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A49D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BDD6B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A4F86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9B90B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CD474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F50E9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F4A0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933E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FB2" w:rsidRPr="002C7F0A" w14:paraId="5510F9E7" w14:textId="77777777" w:rsidTr="003652C0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D696" w14:textId="72D34C6B" w:rsidR="00062FB2" w:rsidRPr="00947B5C" w:rsidRDefault="009E3398" w:rsidP="00062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B</w:t>
            </w:r>
            <w:r w:rsidR="00062FB2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:  </w:t>
            </w:r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Cox proportional regression showing the adjusted hazard ratio </w:t>
            </w:r>
            <w:proofErr w:type="gramStart"/>
            <w:r w:rsidR="000D6F96">
              <w:rPr>
                <w:rFonts w:ascii="Times New Roman" w:hAnsi="Times New Roman" w:cs="Times New Roman"/>
                <w:sz w:val="18"/>
                <w:szCs w:val="16"/>
              </w:rPr>
              <w:t xml:space="preserve">of </w:t>
            </w:r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0D6F96">
              <w:rPr>
                <w:rFonts w:ascii="Times New Roman" w:hAnsi="Times New Roman" w:cs="Times New Roman"/>
                <w:sz w:val="18"/>
                <w:szCs w:val="16"/>
              </w:rPr>
              <w:t>child</w:t>
            </w:r>
            <w:proofErr w:type="gramEnd"/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mortality between </w:t>
            </w:r>
            <w:r w:rsidR="000D6F96">
              <w:rPr>
                <w:rFonts w:ascii="Times New Roman" w:hAnsi="Times New Roman" w:cs="Times New Roman"/>
                <w:sz w:val="18"/>
                <w:szCs w:val="16"/>
              </w:rPr>
              <w:t>the alternat</w:t>
            </w:r>
            <w:r w:rsidR="004B6D91">
              <w:rPr>
                <w:rFonts w:ascii="Times New Roman" w:hAnsi="Times New Roman" w:cs="Times New Roman"/>
                <w:sz w:val="18"/>
                <w:szCs w:val="16"/>
              </w:rPr>
              <w:t>ive</w:t>
            </w:r>
            <w:r w:rsidR="000D6F96">
              <w:rPr>
                <w:rFonts w:ascii="Times New Roman" w:hAnsi="Times New Roman" w:cs="Times New Roman"/>
                <w:sz w:val="18"/>
                <w:szCs w:val="16"/>
              </w:rPr>
              <w:t xml:space="preserve"> measure of hypergamy and hypogamy</w:t>
            </w:r>
            <w:r w:rsidR="000D6F96" w:rsidRPr="00947B5C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062FB2" w:rsidRPr="00947B5C">
              <w:rPr>
                <w:rFonts w:ascii="Times New Roman" w:hAnsi="Times New Roman" w:cs="Times New Roman"/>
                <w:sz w:val="18"/>
                <w:szCs w:val="16"/>
              </w:rPr>
              <w:t>: 2008-2018 Nigeria DHS</w:t>
            </w:r>
          </w:p>
        </w:tc>
      </w:tr>
      <w:tr w:rsidR="000D6F96" w:rsidRPr="002C7F0A" w14:paraId="7C308962" w14:textId="77777777" w:rsidTr="003652C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5B537" w14:textId="77777777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57DF" w14:textId="5FE34129" w:rsidR="00055BFA" w:rsidRPr="0072110E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B7B4" w14:textId="3538C382" w:rsidR="00055BFA" w:rsidRPr="006517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F80E5" w14:textId="21F59716" w:rsidR="00055BFA" w:rsidRPr="00F55132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0D6F96" w:rsidRPr="002C7F0A" w14:paraId="314564DE" w14:textId="77777777" w:rsidTr="003652C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79560" w14:textId="77777777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B2D86D" w14:textId="55FB2292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9AAEC" w14:textId="1E6A3087" w:rsidR="00055BFA" w:rsidRPr="0072110E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78813" w14:textId="6AD47DB0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3DA95" w14:textId="74E6B030" w:rsidR="00055BFA" w:rsidRPr="006517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CBE2D" w14:textId="510206F7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CEAB7" w14:textId="55D2105D" w:rsidR="00055BFA" w:rsidRPr="00F55132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4B6D91" w:rsidRPr="002C7F0A" w14:paraId="680FE4F5" w14:textId="77777777" w:rsidTr="003652C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856EF" w14:textId="6BB4E0F6" w:rsidR="00055BFA" w:rsidRPr="002C7F0A" w:rsidRDefault="003E07AA" w:rsidP="003E07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BBBB41" w14:textId="07506C70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A1CE" w14:textId="335CB11F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29B0" w14:textId="0603C117" w:rsidR="00055BFA" w:rsidRPr="0072110E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B1437" w14:textId="59134620" w:rsidR="00055BFA" w:rsidRPr="0072110E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933C33" w14:textId="5376315C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94F8A" w14:textId="78507A4C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20E6" w14:textId="4270BAAF" w:rsidR="00055BFA" w:rsidRPr="006517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3E123" w14:textId="79B695D3" w:rsidR="00055BFA" w:rsidRPr="006517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B0BD6D" w14:textId="6C9EC014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FE3E6" w14:textId="213BA5FF" w:rsidR="00055BFA" w:rsidRPr="002C7F0A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6DE92" w14:textId="085BDC51" w:rsidR="00055BFA" w:rsidRPr="00F55132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57616" w14:textId="471FB723" w:rsidR="00055BFA" w:rsidRPr="00F55132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4B6D91" w:rsidRPr="002C7F0A" w14:paraId="280353A0" w14:textId="77777777" w:rsidTr="003652C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68CCA" w14:textId="1D083156" w:rsidR="007536B8" w:rsidRPr="002C7F0A" w:rsidRDefault="007536B8" w:rsidP="003E07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B3F288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C1A61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CE64F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5C5431" w14:textId="77777777" w:rsidR="007536B8" w:rsidRPr="0072110E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16C06F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113A2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ACEE6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A00502" w14:textId="77777777" w:rsidR="007536B8" w:rsidRPr="006517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ECD1B9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A8A9" w14:textId="77777777" w:rsidR="007536B8" w:rsidRPr="002C7F0A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11803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302E9" w14:textId="77777777" w:rsidR="007536B8" w:rsidRPr="00F55132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3F47EB9A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2AE3C" w14:textId="2A8F0AC3" w:rsidR="00675531" w:rsidRPr="002C7F0A" w:rsidRDefault="00675531" w:rsidP="00B62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334BF" w14:textId="1F28C74F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7475" w14:textId="3390341B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(0.56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F63B9" w14:textId="227A303F" w:rsidR="00675531" w:rsidRPr="0072110E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1AB65" w14:textId="3156B1CE" w:rsidR="00675531" w:rsidRPr="0072110E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(0.56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8FD8F" w14:textId="66C98E04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435CE" w14:textId="425063F4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(0.56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11E63" w14:textId="2AF721AE" w:rsidR="00675531" w:rsidRPr="0065175D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7B43A" w14:textId="18C9FFF2" w:rsidR="00675531" w:rsidRPr="0065175D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(0.46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1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9DD14" w14:textId="76442D86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3111A" w14:textId="1A34F6F3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(0.71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B4D7" w14:textId="2258AF5F" w:rsidR="00675531" w:rsidRPr="00F55132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5DE5" w14:textId="00344DC0" w:rsidR="00675531" w:rsidRPr="00F55132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(0.64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1.37)</w:t>
            </w:r>
          </w:p>
        </w:tc>
      </w:tr>
      <w:tr w:rsidR="004B6D91" w:rsidRPr="002C7F0A" w14:paraId="3FA679BC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3FE9B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B5608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1C97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5A2B9" w14:textId="77777777" w:rsidR="008F3E15" w:rsidRPr="0072110E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07331" w14:textId="77777777" w:rsidR="008F3E15" w:rsidRPr="0072110E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FEC6C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F255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66D8A" w14:textId="77777777" w:rsidR="008F3E15" w:rsidRPr="006517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505A0" w14:textId="77777777" w:rsidR="008F3E15" w:rsidRPr="006517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59156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56C9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4A9B" w14:textId="77777777" w:rsidR="008F3E15" w:rsidRPr="00F55132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D58D" w14:textId="77777777" w:rsidR="008F3E15" w:rsidRPr="00F55132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22F77213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706D4" w14:textId="4C9CA11F" w:rsidR="008F3E15" w:rsidRPr="002C7F0A" w:rsidRDefault="008F3E15" w:rsidP="00B62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DEDF9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F4611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FE77F" w14:textId="77777777" w:rsidR="008F3E15" w:rsidRPr="0072110E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0CD80" w14:textId="77777777" w:rsidR="008F3E15" w:rsidRPr="0072110E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88396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CF466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BDE7" w14:textId="77777777" w:rsidR="008F3E15" w:rsidRPr="006517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A2062" w14:textId="77777777" w:rsidR="008F3E15" w:rsidRPr="006517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924CC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56DBD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DE60" w14:textId="77777777" w:rsidR="008F3E15" w:rsidRPr="00F55132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E63D" w14:textId="77777777" w:rsidR="008F3E15" w:rsidRPr="00F55132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2BF36054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06357" w14:textId="0AB15529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Hypogamy # w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FCCE3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D07E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5C2B" w14:textId="74766434" w:rsidR="00675531" w:rsidRPr="0072110E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6E697" w14:textId="5B3C5EC6" w:rsidR="00675531" w:rsidRPr="0072110E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(0.77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C36AE">
              <w:rPr>
                <w:rFonts w:ascii="Times New Roman" w:hAnsi="Times New Roman" w:cs="Times New Roman"/>
                <w:sz w:val="16"/>
                <w:szCs w:val="16"/>
              </w:rPr>
              <w:t>1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90A32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8E3C1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61071" w14:textId="6015FE30" w:rsidR="00675531" w:rsidRPr="0065175D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1BB22" w14:textId="238783CE" w:rsidR="00675531" w:rsidRPr="0065175D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(0.52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5567">
              <w:rPr>
                <w:rFonts w:ascii="Times New Roman" w:hAnsi="Times New Roman" w:cs="Times New Roman"/>
                <w:sz w:val="16"/>
                <w:szCs w:val="16"/>
              </w:rPr>
              <w:t>1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4D965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F3ED" w14:textId="77777777" w:rsidR="00675531" w:rsidRPr="002C7F0A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84B9" w14:textId="7FEA700E" w:rsidR="00675531" w:rsidRPr="00F55132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5479" w14:textId="203FAD87" w:rsidR="00675531" w:rsidRPr="00F55132" w:rsidRDefault="00675531" w:rsidP="006755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(0.62</w:t>
            </w:r>
            <w:r w:rsidR="00F46C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0E54">
              <w:rPr>
                <w:rFonts w:ascii="Times New Roman" w:hAnsi="Times New Roman" w:cs="Times New Roman"/>
                <w:sz w:val="16"/>
                <w:szCs w:val="16"/>
              </w:rPr>
              <w:t>1.26)</w:t>
            </w:r>
          </w:p>
        </w:tc>
      </w:tr>
      <w:tr w:rsidR="004B6D91" w:rsidRPr="002C7F0A" w14:paraId="54C7CAB0" w14:textId="77777777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F3956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75589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3293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0805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E80C1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E5D42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C6B18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4173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CB3E5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E06DF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A7911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37C23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E00F7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6D91" w:rsidRPr="002C7F0A" w14:paraId="4FEBB62E" w14:textId="57FBB6D6" w:rsidTr="003652C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C2C22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5FEE6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A2A3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BFC0B" w14:textId="64C172F6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6755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67553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14:paraId="49E0E7A5" w14:textId="24522BCF" w:rsidR="008F3E15" w:rsidRPr="002C7F0A" w:rsidRDefault="008A4497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380E1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40CB4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854D8" w14:textId="54C1792A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5A34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013A2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  <w:p w14:paraId="711BBB42" w14:textId="670C52B3" w:rsidR="008F3E15" w:rsidRPr="002C7F0A" w:rsidRDefault="00D16724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2800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9F05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209E1" w14:textId="64D79D11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 (</w:t>
            </w:r>
            <w:r w:rsidR="004303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=</w:t>
            </w:r>
            <w:r w:rsidR="0043031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D6F96" w:rsidRPr="002C7F0A" w14:paraId="523DF5DA" w14:textId="05D9D411" w:rsidTr="003652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8EF6F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F0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C63E4D" w14:textId="1B30BF50" w:rsidR="008F3E15" w:rsidRPr="002C7F0A" w:rsidRDefault="00085DFE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771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10D07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DA588" w14:textId="5F74F100" w:rsidR="008F3E15" w:rsidRPr="002C7F0A" w:rsidRDefault="00D16724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42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3F9AB" w14:textId="77777777" w:rsidR="008F3E15" w:rsidRPr="002C7F0A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1B3283" w14:textId="697C9A35" w:rsidR="008F3E15" w:rsidRPr="002C7F0A" w:rsidRDefault="00B25E9F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36</w:t>
            </w:r>
            <w:r w:rsidR="00117C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459A" w14:textId="386352BB" w:rsidR="008F3E15" w:rsidRPr="002C7F0A" w:rsidRDefault="006E1700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360</w:t>
            </w:r>
          </w:p>
        </w:tc>
      </w:tr>
      <w:tr w:rsidR="008F3E15" w:rsidRPr="002C7F0A" w14:paraId="3B89B576" w14:textId="52BB2B22" w:rsidTr="003652C0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3831" w14:textId="77777777" w:rsidR="008F3E15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nalyses are clustered at the household level</w:t>
            </w:r>
          </w:p>
          <w:p w14:paraId="76676F43" w14:textId="4DEF8665" w:rsidR="008F3E15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Model 1 Adjusted for covariates, Model </w:t>
            </w:r>
            <w:r w:rsidR="00B848C4"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ded interaction term (EAM # wealth)</w:t>
            </w:r>
          </w:p>
          <w:p w14:paraId="792457C5" w14:textId="77777777" w:rsidR="008F3E15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I= Confidence Interval</w:t>
            </w:r>
          </w:p>
          <w:p w14:paraId="02481948" w14:textId="3D77A7F1" w:rsidR="008F3E15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*** p&lt;0.0</w:t>
            </w:r>
            <w:r w:rsidR="001B13F2">
              <w:rPr>
                <w:rFonts w:ascii="Times New Roman" w:eastAsia="SimSu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,</w:t>
            </w:r>
            <w:r w:rsidR="001B13F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**p&lt;0.01,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* p&lt;0.05</w:t>
            </w:r>
          </w:p>
          <w:p w14:paraId="22FE843F" w14:textId="6640EB35" w:rsidR="008F3E15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ef= Reference </w:t>
            </w:r>
            <w:r w:rsidR="00492612">
              <w:rPr>
                <w:rFonts w:ascii="Times New Roman" w:eastAsia="SimSu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oup</w:t>
            </w:r>
          </w:p>
          <w:p w14:paraId="638C4CB5" w14:textId="39974F2C" w:rsidR="00C017FC" w:rsidRDefault="00C017FC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odel 1</w:t>
            </w:r>
            <w:r w:rsidR="00E4323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justed for covariates, Model 2 added interaction </w:t>
            </w:r>
            <w:r w:rsidR="0098260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(EAM </w:t>
            </w:r>
            <w:r w:rsidR="0054217F">
              <w:rPr>
                <w:rFonts w:ascii="Times New Roman" w:eastAsia="SimSun" w:hAnsi="Times New Roman" w:cs="Times New Roman"/>
                <w:sz w:val="16"/>
                <w:szCs w:val="16"/>
              </w:rPr>
              <w:t>#</w:t>
            </w:r>
            <w:r w:rsidR="00982607">
              <w:rPr>
                <w:rFonts w:ascii="Times New Roman" w:eastAsia="SimSun" w:hAnsi="Times New Roman" w:cs="Times New Roman"/>
                <w:sz w:val="16"/>
                <w:szCs w:val="16"/>
              </w:rPr>
              <w:t>wealth)</w:t>
            </w:r>
          </w:p>
          <w:p w14:paraId="6570FA21" w14:textId="1B3412B4" w:rsidR="008F3E15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 w:rsidR="00713E22"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 Hypergamy –father has a</w:t>
            </w:r>
            <w:r w:rsidR="009B680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higher level of educational attainment than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mother </w:t>
            </w:r>
          </w:p>
          <w:p w14:paraId="71729AA1" w14:textId="37BE5450" w:rsidR="008F3E15" w:rsidRPr="008F3E15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 w:rsidR="00713E22"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) Hypogamy –</w:t>
            </w:r>
            <w:r w:rsidR="009B680C">
              <w:rPr>
                <w:rFonts w:ascii="Times New Roman" w:eastAsia="SimSun" w:hAnsi="Times New Roman" w:cs="Times New Roman"/>
                <w:sz w:val="16"/>
                <w:szCs w:val="16"/>
              </w:rPr>
              <w:t>mother has a higher level of educational attainment than father</w:t>
            </w:r>
          </w:p>
        </w:tc>
      </w:tr>
    </w:tbl>
    <w:p w14:paraId="756BD183" w14:textId="4CF4189F" w:rsidR="00835504" w:rsidRDefault="00835504"/>
    <w:sectPr w:rsidR="00835504" w:rsidSect="007B61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02840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34E25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NDA0tzSwMDCxMDBU0lEKTi0uzszPAykwNKoFAMjgiVstAAAA"/>
  </w:docVars>
  <w:rsids>
    <w:rsidRoot w:val="007B61BA"/>
    <w:rsid w:val="00013A2C"/>
    <w:rsid w:val="00050D8A"/>
    <w:rsid w:val="00055BFA"/>
    <w:rsid w:val="00060CB9"/>
    <w:rsid w:val="00062FB2"/>
    <w:rsid w:val="00085DFE"/>
    <w:rsid w:val="0009182F"/>
    <w:rsid w:val="000A5B29"/>
    <w:rsid w:val="000B0373"/>
    <w:rsid w:val="000B38F1"/>
    <w:rsid w:val="000C7ACC"/>
    <w:rsid w:val="000D26B5"/>
    <w:rsid w:val="000D6F96"/>
    <w:rsid w:val="00103F33"/>
    <w:rsid w:val="001046B3"/>
    <w:rsid w:val="00113123"/>
    <w:rsid w:val="0011474C"/>
    <w:rsid w:val="00117CDC"/>
    <w:rsid w:val="00153821"/>
    <w:rsid w:val="00186EE3"/>
    <w:rsid w:val="00190FBF"/>
    <w:rsid w:val="00194979"/>
    <w:rsid w:val="001A59A6"/>
    <w:rsid w:val="001B13F2"/>
    <w:rsid w:val="001F7B2B"/>
    <w:rsid w:val="002122A1"/>
    <w:rsid w:val="00227748"/>
    <w:rsid w:val="00235ABE"/>
    <w:rsid w:val="002508BA"/>
    <w:rsid w:val="00252127"/>
    <w:rsid w:val="00270130"/>
    <w:rsid w:val="002751E2"/>
    <w:rsid w:val="002828C1"/>
    <w:rsid w:val="002B1587"/>
    <w:rsid w:val="002C2CFB"/>
    <w:rsid w:val="002C7F0A"/>
    <w:rsid w:val="002E6A59"/>
    <w:rsid w:val="002F7D26"/>
    <w:rsid w:val="00351A86"/>
    <w:rsid w:val="003572B4"/>
    <w:rsid w:val="003652C0"/>
    <w:rsid w:val="003854FC"/>
    <w:rsid w:val="003A7038"/>
    <w:rsid w:val="003E07AA"/>
    <w:rsid w:val="003E43F3"/>
    <w:rsid w:val="003E66DB"/>
    <w:rsid w:val="004140E8"/>
    <w:rsid w:val="00430317"/>
    <w:rsid w:val="00463539"/>
    <w:rsid w:val="00492612"/>
    <w:rsid w:val="004B6D91"/>
    <w:rsid w:val="004E16BE"/>
    <w:rsid w:val="004E55BD"/>
    <w:rsid w:val="004F25AF"/>
    <w:rsid w:val="00506140"/>
    <w:rsid w:val="00514B45"/>
    <w:rsid w:val="0051650A"/>
    <w:rsid w:val="0052430E"/>
    <w:rsid w:val="0054107E"/>
    <w:rsid w:val="0054217F"/>
    <w:rsid w:val="005724FB"/>
    <w:rsid w:val="00577796"/>
    <w:rsid w:val="005A17BE"/>
    <w:rsid w:val="005A346E"/>
    <w:rsid w:val="005C0098"/>
    <w:rsid w:val="005C42A4"/>
    <w:rsid w:val="005D119C"/>
    <w:rsid w:val="005D1FDF"/>
    <w:rsid w:val="005D4AFA"/>
    <w:rsid w:val="005F2FB5"/>
    <w:rsid w:val="00611AE4"/>
    <w:rsid w:val="006178ED"/>
    <w:rsid w:val="00640AB1"/>
    <w:rsid w:val="00675531"/>
    <w:rsid w:val="00677EC1"/>
    <w:rsid w:val="0069501A"/>
    <w:rsid w:val="006B7FFA"/>
    <w:rsid w:val="006E1700"/>
    <w:rsid w:val="006E76E4"/>
    <w:rsid w:val="00707592"/>
    <w:rsid w:val="00713E22"/>
    <w:rsid w:val="0074466C"/>
    <w:rsid w:val="00746FDB"/>
    <w:rsid w:val="007536B8"/>
    <w:rsid w:val="00754355"/>
    <w:rsid w:val="0076155F"/>
    <w:rsid w:val="00786FD8"/>
    <w:rsid w:val="007B61BA"/>
    <w:rsid w:val="007F229E"/>
    <w:rsid w:val="008352BC"/>
    <w:rsid w:val="00835504"/>
    <w:rsid w:val="0085776C"/>
    <w:rsid w:val="00860EB1"/>
    <w:rsid w:val="008765AC"/>
    <w:rsid w:val="0088156A"/>
    <w:rsid w:val="0089166C"/>
    <w:rsid w:val="008A4497"/>
    <w:rsid w:val="008A7E9A"/>
    <w:rsid w:val="008C437E"/>
    <w:rsid w:val="008D1E14"/>
    <w:rsid w:val="008E4EC0"/>
    <w:rsid w:val="008E5F61"/>
    <w:rsid w:val="008F3E15"/>
    <w:rsid w:val="00911AEC"/>
    <w:rsid w:val="00917EF7"/>
    <w:rsid w:val="00922173"/>
    <w:rsid w:val="0092775A"/>
    <w:rsid w:val="0094690E"/>
    <w:rsid w:val="00947B5C"/>
    <w:rsid w:val="00957C49"/>
    <w:rsid w:val="00982607"/>
    <w:rsid w:val="009968CF"/>
    <w:rsid w:val="009B680C"/>
    <w:rsid w:val="009E1502"/>
    <w:rsid w:val="009E3398"/>
    <w:rsid w:val="00A24F34"/>
    <w:rsid w:val="00A304F4"/>
    <w:rsid w:val="00A52ACB"/>
    <w:rsid w:val="00A759C4"/>
    <w:rsid w:val="00A94F17"/>
    <w:rsid w:val="00AA194B"/>
    <w:rsid w:val="00AC0C48"/>
    <w:rsid w:val="00AD1C9D"/>
    <w:rsid w:val="00B11A74"/>
    <w:rsid w:val="00B15924"/>
    <w:rsid w:val="00B253B8"/>
    <w:rsid w:val="00B25E9F"/>
    <w:rsid w:val="00B55734"/>
    <w:rsid w:val="00B62631"/>
    <w:rsid w:val="00B848C4"/>
    <w:rsid w:val="00B922E0"/>
    <w:rsid w:val="00BB59EB"/>
    <w:rsid w:val="00BC3FD9"/>
    <w:rsid w:val="00BC4B62"/>
    <w:rsid w:val="00BD5BBB"/>
    <w:rsid w:val="00BD6FAF"/>
    <w:rsid w:val="00BD7E0D"/>
    <w:rsid w:val="00BF5E6E"/>
    <w:rsid w:val="00C017FC"/>
    <w:rsid w:val="00C05DD3"/>
    <w:rsid w:val="00C12D93"/>
    <w:rsid w:val="00C16617"/>
    <w:rsid w:val="00C6104E"/>
    <w:rsid w:val="00C70F7C"/>
    <w:rsid w:val="00C73E8D"/>
    <w:rsid w:val="00C775B6"/>
    <w:rsid w:val="00C8411E"/>
    <w:rsid w:val="00C95218"/>
    <w:rsid w:val="00CA1958"/>
    <w:rsid w:val="00CB0302"/>
    <w:rsid w:val="00CF08D0"/>
    <w:rsid w:val="00D16724"/>
    <w:rsid w:val="00D32F04"/>
    <w:rsid w:val="00D43F71"/>
    <w:rsid w:val="00D60FDF"/>
    <w:rsid w:val="00D618D2"/>
    <w:rsid w:val="00D754A6"/>
    <w:rsid w:val="00DD1862"/>
    <w:rsid w:val="00DD301D"/>
    <w:rsid w:val="00DE00B9"/>
    <w:rsid w:val="00E025A0"/>
    <w:rsid w:val="00E1212C"/>
    <w:rsid w:val="00E17A7F"/>
    <w:rsid w:val="00E25CF4"/>
    <w:rsid w:val="00E43239"/>
    <w:rsid w:val="00EB007B"/>
    <w:rsid w:val="00EC541E"/>
    <w:rsid w:val="00ED0265"/>
    <w:rsid w:val="00ED3DEF"/>
    <w:rsid w:val="00F2191E"/>
    <w:rsid w:val="00F30346"/>
    <w:rsid w:val="00F316CB"/>
    <w:rsid w:val="00F46C58"/>
    <w:rsid w:val="00F4755F"/>
    <w:rsid w:val="00F511B3"/>
    <w:rsid w:val="00F9036B"/>
    <w:rsid w:val="00FA7446"/>
    <w:rsid w:val="00FA7A99"/>
    <w:rsid w:val="00FC202C"/>
    <w:rsid w:val="00FC4506"/>
    <w:rsid w:val="00FF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89ED"/>
  <w15:chartTrackingRefBased/>
  <w15:docId w15:val="{A391172F-30BB-4955-95EA-0379A76B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61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7</cp:revision>
  <dcterms:created xsi:type="dcterms:W3CDTF">2021-06-23T02:52:00Z</dcterms:created>
  <dcterms:modified xsi:type="dcterms:W3CDTF">2021-06-25T07:26:00Z</dcterms:modified>
</cp:coreProperties>
</file>